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5" w:type="dxa"/>
        <w:tblLook w:val="04A0" w:firstRow="1" w:lastRow="0" w:firstColumn="1" w:lastColumn="0" w:noHBand="0" w:noVBand="1"/>
      </w:tblPr>
      <w:tblGrid>
        <w:gridCol w:w="1980"/>
        <w:gridCol w:w="1440"/>
        <w:gridCol w:w="712"/>
        <w:gridCol w:w="1358"/>
        <w:gridCol w:w="875"/>
        <w:gridCol w:w="1285"/>
        <w:gridCol w:w="875"/>
      </w:tblGrid>
      <w:tr w:rsidR="00F867C3" w:rsidRPr="00E16C5A" w:rsidTr="000A5408">
        <w:trPr>
          <w:trHeight w:val="300"/>
        </w:trPr>
        <w:tc>
          <w:tcPr>
            <w:tcW w:w="85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7C3" w:rsidRPr="00E16C5A" w:rsidRDefault="00F867C3" w:rsidP="00F86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able S7</w:t>
            </w:r>
            <w:r w:rsidRPr="00E16C5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. Correlation between antibody titers and age.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Antibody response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Thailand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Brazi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Peru</w:t>
            </w:r>
          </w:p>
        </w:tc>
      </w:tr>
      <w:tr w:rsidR="00F867C3" w:rsidRPr="00E16C5A" w:rsidTr="000A5408">
        <w:trPr>
          <w:trHeight w:val="259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Spearman's rho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Spearman's rho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Spearman's rho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6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01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2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PVX_09097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4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3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17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4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4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-0.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0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3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1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2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5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3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PVX_090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F2A33">
              <w:rPr>
                <w:rFonts w:ascii="Calibri" w:eastAsia="Times New Roman" w:hAnsi="Calibri" w:cs="Calibri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n.s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AY3413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KMZ8337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8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E16C5A" w:rsidTr="000A540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081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C3" w:rsidRPr="006F2A33" w:rsidRDefault="00F867C3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****</w:t>
            </w:r>
          </w:p>
        </w:tc>
      </w:tr>
      <w:tr w:rsidR="00F867C3" w:rsidRPr="006F2A33" w:rsidTr="000A5408">
        <w:trPr>
          <w:trHeight w:val="300"/>
        </w:trPr>
        <w:tc>
          <w:tcPr>
            <w:tcW w:w="85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7C3" w:rsidRPr="006F2A33" w:rsidRDefault="00F867C3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bbreviations: 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: not significant, **:  p &lt;0.01, *** : p &lt;0.001, **** : p &lt;0.0001</w:t>
            </w:r>
          </w:p>
        </w:tc>
      </w:tr>
    </w:tbl>
    <w:p w:rsidR="007345CA" w:rsidRDefault="007345CA"/>
    <w:sectPr w:rsidR="0073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IwtTQ0MzMxNjFW0lEKTi0uzszPAykwrAUAJt6T+iwAAAA="/>
  </w:docVars>
  <w:rsids>
    <w:rsidRoot w:val="00F867C3"/>
    <w:rsid w:val="007345CA"/>
    <w:rsid w:val="00F8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2C1DA8-3009-4155-846B-4861B4E0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54:00Z</dcterms:created>
  <dcterms:modified xsi:type="dcterms:W3CDTF">2021-02-02T17:55:00Z</dcterms:modified>
</cp:coreProperties>
</file>